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06545">
      <w:pPr>
        <w:spacing w:before="0" w:after="120" w:line="276" w:lineRule="auto"/>
        <w:jc w:val="left"/>
        <w:rPr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  <w:szCs w:val="24"/>
        </w:rPr>
        <w:t>Table S7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HDEI hazard ratio per 1-point increase across alternative chronic-disease parameterisations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2862"/>
        <w:gridCol w:w="2862"/>
      </w:tblGrid>
      <w:tr w14:paraId="19B2C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2FD53846">
            <w:pPr>
              <w:spacing w:before="0" w:after="0" w:line="264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5A0CEDD4">
            <w:pPr>
              <w:spacing w:before="0" w:after="0" w:line="264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>HDEI HR per 1-point (95% CI), P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1729FAA9">
            <w:pPr>
              <w:spacing w:before="0" w:after="0" w:line="264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1"/>
                <w:szCs w:val="21"/>
              </w:rPr>
              <w:t>n</w:t>
            </w:r>
          </w:p>
        </w:tc>
      </w:tr>
      <w:tr w14:paraId="0E763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7AC8098">
            <w:pPr>
              <w:spacing w:before="0" w:after="0" w:line="264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del 3 (primary inferential framework: demographic + socioeconomic adjustment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5D5E20E">
            <w:pPr>
              <w:spacing w:before="0" w:after="0" w:line="264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–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, 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7C2BE2B">
            <w:pPr>
              <w:spacing w:before="0" w:after="0" w:line="264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,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</w:p>
        </w:tc>
      </w:tr>
      <w:tr w14:paraId="33521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89C5CDB">
            <w:pPr>
              <w:spacing w:before="0" w:after="0" w:line="264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del 4 (Model 3 + chronic-disease summary index 0–9 + ADL + social isolation; published version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977D12D">
            <w:pPr>
              <w:spacing w:before="0" w:after="0" w:line="264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1 (0.79–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), 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6EA1401">
            <w:pPr>
              <w:spacing w:before="0" w:after="0" w:line="264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,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</w:p>
        </w:tc>
      </w:tr>
      <w:tr w14:paraId="7672B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70393BC">
            <w:pPr>
              <w:spacing w:before="0" w:after="0" w:line="264" w:lineRule="auto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del 4b (Model 3 + 9 individual chronic-disease indicators + ADL + social isolation; this Appendix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C772DC4">
            <w:pPr>
              <w:spacing w:before="0" w:after="0" w:line="264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1 (0.79–1.05), .180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719388A">
            <w:pPr>
              <w:spacing w:before="0" w:after="0" w:line="264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,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</w:p>
        </w:tc>
      </w:tr>
    </w:tbl>
    <w:p w14:paraId="76C86C02">
      <w:pPr>
        <w:spacing w:before="160" w:after="0" w:line="276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14:paraId="30EF9A92">
      <w:pPr>
        <w:spacing w:before="160" w:after="0" w:line="276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142D29">
    <w:pPr>
      <w:pStyle w:val="3"/>
    </w:pPr>
  </w:p>
  <w:p w14:paraId="5F2EA5ED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000000"/>
    <w:rsid w:val="003056DE"/>
    <w:rsid w:val="00AE556A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2E7E81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A4161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495D62"/>
    <w:rsid w:val="52CD0741"/>
    <w:rsid w:val="52DC2732"/>
    <w:rsid w:val="52EE281C"/>
    <w:rsid w:val="52F65EE9"/>
    <w:rsid w:val="530733C6"/>
    <w:rsid w:val="53397B84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E14F46"/>
    <w:rsid w:val="58E97957"/>
    <w:rsid w:val="590D7AE9"/>
    <w:rsid w:val="59843C33"/>
    <w:rsid w:val="599B6EA3"/>
    <w:rsid w:val="59C75EEA"/>
    <w:rsid w:val="5A025174"/>
    <w:rsid w:val="5A1866DC"/>
    <w:rsid w:val="5A1F5D24"/>
    <w:rsid w:val="5A470DD9"/>
    <w:rsid w:val="5A5D05FC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606DB"/>
    <w:rsid w:val="5D1450ED"/>
    <w:rsid w:val="5D245401"/>
    <w:rsid w:val="5D487342"/>
    <w:rsid w:val="5D4F308C"/>
    <w:rsid w:val="5D504448"/>
    <w:rsid w:val="5E225DE5"/>
    <w:rsid w:val="5E2751A9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9012E8A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81</Words>
  <Characters>503</Characters>
  <TotalTime>0</TotalTime>
  <ScaleCrop>false</ScaleCrop>
  <LinksUpToDate>false</LinksUpToDate>
  <CharactersWithSpaces>570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4:49:00Z</dcterms:created>
  <dc:creator>Administrator</dc:creator>
  <cp:lastModifiedBy>Y</cp:lastModifiedBy>
  <dcterms:modified xsi:type="dcterms:W3CDTF">2026-06-08T06:4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